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549" w:rsidRDefault="00826549" w:rsidP="00826549">
      <w:pPr>
        <w:rPr>
          <w:rStyle w:val="Heading1Char"/>
        </w:rPr>
      </w:pPr>
      <w:bookmarkStart w:id="0" w:name="_Toc501034186"/>
      <w:r>
        <w:rPr>
          <w:rStyle w:val="Heading1Char"/>
        </w:rPr>
        <w:t>Additional file</w:t>
      </w:r>
      <w:r w:rsidRPr="008B0696">
        <w:rPr>
          <w:rStyle w:val="Heading1Char"/>
        </w:rPr>
        <w:t xml:space="preserve"> 1 </w:t>
      </w:r>
    </w:p>
    <w:bookmarkEnd w:id="0"/>
    <w:p w:rsidR="00CE10DC" w:rsidRDefault="00826549">
      <w:r>
        <w:rPr>
          <w:noProof/>
          <w:lang w:val="da-DK" w:eastAsia="da-DK"/>
        </w:rPr>
        <mc:AlternateContent>
          <mc:Choice Requires="wpg">
            <w:drawing>
              <wp:inline distT="0" distB="0" distL="0" distR="0">
                <wp:extent cx="1584959" cy="3024505"/>
                <wp:effectExtent l="0" t="0" r="0" b="4445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84959" cy="3024505"/>
                          <a:chOff x="0" y="0"/>
                          <a:chExt cx="1585477" cy="3025095"/>
                        </a:xfrm>
                      </wpg:grpSpPr>
                      <wpg:grpSp>
                        <wpg:cNvPr id="9" name="Group 8"/>
                        <wpg:cNvGrpSpPr/>
                        <wpg:grpSpPr>
                          <a:xfrm>
                            <a:off x="0" y="0"/>
                            <a:ext cx="1585477" cy="3025095"/>
                            <a:chOff x="1326380" y="837972"/>
                            <a:chExt cx="1522789" cy="3025333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H:\SDS gels\2017_05_29_CuGEafterbufferexchange.jpeg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2006" t="44321" r="33833" b="44596"/>
                            <a:stretch/>
                          </pic:blipFill>
                          <pic:spPr bwMode="auto">
                            <a:xfrm rot="16200000">
                              <a:off x="487486" y="1676868"/>
                              <a:ext cx="3025333" cy="134754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3" name="TextBox 3"/>
                          <wps:cNvSpPr txBox="1"/>
                          <wps:spPr>
                            <a:xfrm>
                              <a:off x="2339657" y="1512168"/>
                              <a:ext cx="509512" cy="2000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75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" name="TextBox 5"/>
                          <wps:cNvSpPr txBox="1"/>
                          <wps:spPr>
                            <a:xfrm>
                              <a:off x="2354298" y="1744162"/>
                              <a:ext cx="472907" cy="2000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50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TextBox 6"/>
                          <wps:cNvSpPr txBox="1"/>
                          <wps:spPr>
                            <a:xfrm>
                              <a:off x="2353093" y="2448273"/>
                              <a:ext cx="452146" cy="2000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25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kDa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6" name="TextBox 7"/>
                          <wps:cNvSpPr txBox="1"/>
                          <wps:spPr>
                            <a:xfrm>
                              <a:off x="1646417" y="1224137"/>
                              <a:ext cx="288032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10 µ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7" name="TextBox 9"/>
                          <wps:cNvSpPr txBox="1"/>
                          <wps:spPr>
                            <a:xfrm>
                              <a:off x="1944215" y="1224137"/>
                              <a:ext cx="288032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5 µ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TextBox 10"/>
                          <wps:cNvSpPr txBox="1"/>
                          <wps:spPr>
                            <a:xfrm>
                              <a:off x="1326380" y="1231153"/>
                              <a:ext cx="288032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6549" w:rsidRDefault="00826549" w:rsidP="00826549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15 µ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" name="TextBox 3"/>
                        <wps:cNvSpPr txBox="1"/>
                        <wps:spPr>
                          <a:xfrm>
                            <a:off x="7620" y="60960"/>
                            <a:ext cx="213360" cy="20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6549" w:rsidRDefault="00826549" w:rsidP="0082654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3"/>
                        <wps:cNvSpPr txBox="1"/>
                        <wps:spPr>
                          <a:xfrm>
                            <a:off x="335280" y="60960"/>
                            <a:ext cx="213360" cy="199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6549" w:rsidRDefault="00826549" w:rsidP="0082654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3"/>
                        <wps:cNvSpPr txBox="1"/>
                        <wps:spPr>
                          <a:xfrm>
                            <a:off x="640080" y="60960"/>
                            <a:ext cx="213360" cy="20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6549" w:rsidRDefault="00826549" w:rsidP="0082654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3"/>
                        <wps:cNvSpPr txBox="1"/>
                        <wps:spPr>
                          <a:xfrm>
                            <a:off x="929640" y="53340"/>
                            <a:ext cx="213360" cy="2000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6549" w:rsidRDefault="00826549" w:rsidP="0082654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4" o:spid="_x0000_s1026" style="width:124.8pt;height:238.15pt;mso-position-horizontal-relative:char;mso-position-vertical-relative:line" coordsize="15854,3025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">
                <v:group id="Group 8" o:spid="_x0000_s1027" style="position:absolute;width:15854;height:30250" coordorigin="13263,8379" coordsize="15227,302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4874;top:16768;width:30254;height:13476;rotation:-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XHYa/AAAA2gAAAA8AAABkcnMvZG93bnJldi54bWxEj82qwjAUhPeC7xCO4E5TBS+XapQiCOLO&#10;H1wfmmNTbE5KEmv16Y1w4S6HmfmGWW1624iOfKgdK5hNMxDEpdM1Vwou593kF0SIyBobx6TgRQE2&#10;6+Fghbl2Tz5Sd4qVSBAOOSowMba5lKE0ZDFMXUucvJvzFmOSvpLa4zPBbSPnWfYjLdacFgy2tDVU&#10;3k8Pq6Bb7O31qAtsDld/NsVl93pnM6XGo75YgojUx//wX3uvFczheyXdALn+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s1x2GvwAAANoAAAAPAAAAAAAAAAAAAAAAAJ8CAABk&#10;cnMvZG93bnJldi54bWxQSwUGAAAAAAQABAD3AAAAiwMAAAAA&#10;">
                    <v:imagedata r:id="rId6" o:title="2017_05_29_CuGEafterbufferexchange" croptop="29046f" cropbottom="29226f" cropleft="20975f" cropright="22173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9" type="#_x0000_t202" style="position:absolute;left:23396;top:15121;width:5095;height:2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75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5" o:spid="_x0000_s1030" type="#_x0000_t202" style="position:absolute;left:23542;top:17441;width:4730;height:2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50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6" o:spid="_x0000_s1031" type="#_x0000_t202" style="position:absolute;left:23530;top:24482;width:4522;height:2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 xml:space="preserve">25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kDa</w:t>
                          </w:r>
                          <w:proofErr w:type="spellEnd"/>
                        </w:p>
                      </w:txbxContent>
                    </v:textbox>
                  </v:shape>
                  <v:shape id="TextBox 7" o:spid="_x0000_s1032" type="#_x0000_t202" style="position:absolute;left:16464;top:12241;width:2880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10 µL</w:t>
                          </w:r>
                        </w:p>
                      </w:txbxContent>
                    </v:textbox>
                  </v:shape>
                  <v:shape id="TextBox 9" o:spid="_x0000_s1033" type="#_x0000_t202" style="position:absolute;left:19442;top:12241;width:2880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5 µL</w:t>
                          </w:r>
                        </w:p>
                      </w:txbxContent>
                    </v:textbox>
                  </v:shape>
                  <v:shape id="TextBox 10" o:spid="_x0000_s1034" type="#_x0000_t202" style="position:absolute;left:13263;top:12311;width:2881;height:3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:rsidR="00826549" w:rsidRDefault="00826549" w:rsidP="00826549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4"/>
                              <w:szCs w:val="14"/>
                            </w:rPr>
                            <w:t>15 µL</w:t>
                          </w:r>
                        </w:p>
                      </w:txbxContent>
                    </v:textbox>
                  </v:shape>
                </v:group>
                <v:shape id="TextBox 3" o:spid="_x0000_s1035" type="#_x0000_t202" style="position:absolute;left:76;top:609;width:213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EzX78A&#10;AADaAAAADwAAAGRycy9kb3ducmV2LnhtbERPS4vCMBC+L/gfwgje1sRFxa1GkRXBk+JjF/Y2NGNb&#10;bCalibb+eyMInoaP7zmzRWtLcaPaF441DPoKBHHqTMGZhtNx/TkB4QOywdIxabiTh8W88zHDxLiG&#10;93Q7hEzEEPYJashDqBIpfZqTRd93FXHkzq62GCKsM2lqbGK4LeWXUmNpseDYkGNFPzmll8PVavjd&#10;nv//hmqXreyoalyrJNtvqXWv2y6nIAK14S1+uTcmzofnK88r5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QTNfvwAAANoAAAAPAAAAAAAAAAAAAAAAAJgCAABkcnMvZG93bnJl&#10;di54bWxQSwUGAAAAAAQABAD1AAAAhAMAAAAA&#10;" filled="f" stroked="f">
                  <v:textbox>
                    <w:txbxContent>
                      <w:p w:rsidR="00826549" w:rsidRDefault="00826549" w:rsidP="0082654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</w:t>
                        </w:r>
                      </w:p>
                    </w:txbxContent>
                  </v:textbox>
                </v:shape>
                <v:shape id="TextBox 3" o:spid="_x0000_s1036" type="#_x0000_t202" style="position:absolute;left:3352;top:609;width:2134;height:19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826549" w:rsidRDefault="00826549" w:rsidP="0082654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</w:t>
                        </w:r>
                      </w:p>
                    </w:txbxContent>
                  </v:textbox>
                </v:shape>
                <v:shape id="TextBox 3" o:spid="_x0000_s1037" type="#_x0000_t202" style="position:absolute;left:6400;top:609;width:2134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826549" w:rsidRDefault="00826549" w:rsidP="0082654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</w:p>
                    </w:txbxContent>
                  </v:textbox>
                </v:shape>
                <v:shape id="TextBox 3" o:spid="_x0000_s1038" type="#_x0000_t202" style="position:absolute;left:9296;top:533;width:2134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826549" w:rsidRDefault="00826549" w:rsidP="00826549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4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26549" w:rsidRDefault="00826549" w:rsidP="00826549">
      <w:proofErr w:type="spellStart"/>
      <w:r w:rsidRPr="008B0696">
        <w:rPr>
          <w:rStyle w:val="Heading1Char"/>
          <w:b w:val="0"/>
        </w:rPr>
        <w:t>Coomassie</w:t>
      </w:r>
      <w:proofErr w:type="spellEnd"/>
      <w:r w:rsidRPr="008B0696">
        <w:rPr>
          <w:rStyle w:val="Heading1Char"/>
          <w:b w:val="0"/>
        </w:rPr>
        <w:t xml:space="preserve"> stained SDS gel of purified </w:t>
      </w:r>
      <w:proofErr w:type="spellStart"/>
      <w:r w:rsidRPr="0045332D">
        <w:rPr>
          <w:rStyle w:val="Heading1Char"/>
          <w:b w:val="0"/>
          <w:i/>
        </w:rPr>
        <w:t>Cu</w:t>
      </w:r>
      <w:r w:rsidRPr="008B0696">
        <w:rPr>
          <w:rStyle w:val="Heading1Char"/>
          <w:b w:val="0"/>
        </w:rPr>
        <w:t>GE</w:t>
      </w:r>
      <w:proofErr w:type="spellEnd"/>
      <w:r w:rsidRPr="008B0696">
        <w:t xml:space="preserve"> (lane</w:t>
      </w:r>
      <w:r>
        <w:t xml:space="preserve"> 1-3) in three different concentrations showing a major band at the expected molecular weight of approx. 60 </w:t>
      </w:r>
      <w:proofErr w:type="spellStart"/>
      <w:r>
        <w:t>kDa</w:t>
      </w:r>
      <w:proofErr w:type="spellEnd"/>
      <w:r>
        <w:t xml:space="preserve"> including </w:t>
      </w:r>
      <w:proofErr w:type="spellStart"/>
      <w:r>
        <w:t>glycosylations</w:t>
      </w:r>
      <w:proofErr w:type="spellEnd"/>
      <w:r>
        <w:t xml:space="preserve"> and his-tag (theoretical weight of the protein with no glycosylation is predicted to be approx. 51 </w:t>
      </w:r>
      <w:proofErr w:type="spellStart"/>
      <w:r>
        <w:t>kDa</w:t>
      </w:r>
      <w:proofErr w:type="spellEnd"/>
      <w:r>
        <w:t xml:space="preserve">). </w:t>
      </w:r>
      <w:proofErr w:type="gramStart"/>
      <w:r>
        <w:t>Molecular size ladder in lane 4.</w:t>
      </w:r>
      <w:proofErr w:type="gramEnd"/>
      <w:r>
        <w:t xml:space="preserve"> </w:t>
      </w:r>
    </w:p>
    <w:p w:rsidR="00826549" w:rsidRDefault="00826549">
      <w:bookmarkStart w:id="1" w:name="_GoBack"/>
      <w:bookmarkEnd w:id="1"/>
    </w:p>
    <w:sectPr w:rsidR="008265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49"/>
    <w:rsid w:val="00276760"/>
    <w:rsid w:val="002C09C8"/>
    <w:rsid w:val="005928EA"/>
    <w:rsid w:val="008152B4"/>
    <w:rsid w:val="00826549"/>
    <w:rsid w:val="00955913"/>
    <w:rsid w:val="00AE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54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549"/>
    <w:rPr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8265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54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549"/>
    <w:rPr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8265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1</cp:revision>
  <dcterms:created xsi:type="dcterms:W3CDTF">2018-01-03T12:04:00Z</dcterms:created>
  <dcterms:modified xsi:type="dcterms:W3CDTF">2018-01-03T12:05:00Z</dcterms:modified>
</cp:coreProperties>
</file>